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Y="12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90"/>
        <w:gridCol w:w="1463"/>
        <w:gridCol w:w="82"/>
        <w:gridCol w:w="1381"/>
      </w:tblGrid>
      <w:tr w:rsidR="003707A1" w:rsidRPr="00A8508C" w14:paraId="33523BC2" w14:textId="77777777" w:rsidTr="00D71F8C">
        <w:trPr>
          <w:trHeight w:val="310"/>
        </w:trPr>
        <w:tc>
          <w:tcPr>
            <w:tcW w:w="7335" w:type="dxa"/>
            <w:gridSpan w:val="5"/>
            <w:tcBorders>
              <w:bottom w:val="single" w:sz="18" w:space="0" w:color="auto"/>
            </w:tcBorders>
          </w:tcPr>
          <w:p w14:paraId="596C85B4" w14:textId="2EA43727" w:rsidR="003707A1" w:rsidRPr="00BB227C" w:rsidRDefault="003707A1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BB227C">
              <w:rPr>
                <w:rFonts w:ascii="Times New Roman" w:hAnsi="Times New Roman" w:cs="Times New Roman"/>
                <w:b/>
                <w:bCs/>
              </w:rPr>
              <w:t xml:space="preserve">Table S2. </w:t>
            </w:r>
            <w:r w:rsidRPr="00BB227C">
              <w:rPr>
                <w:rFonts w:ascii="Times New Roman" w:hAnsi="Times New Roman" w:cs="Times New Roman"/>
              </w:rPr>
              <w:t>Patient characteristics in the discovery cohort stratified by EPHA7 status</w:t>
            </w:r>
          </w:p>
        </w:tc>
      </w:tr>
      <w:tr w:rsidR="00001212" w:rsidRPr="00A8508C" w14:paraId="03A29BA2" w14:textId="35C8B700" w:rsidTr="00D71F8C">
        <w:trPr>
          <w:trHeight w:val="310"/>
        </w:trPr>
        <w:tc>
          <w:tcPr>
            <w:tcW w:w="3119" w:type="dxa"/>
            <w:vMerge w:val="restart"/>
            <w:tcBorders>
              <w:top w:val="single" w:sz="18" w:space="0" w:color="auto"/>
            </w:tcBorders>
          </w:tcPr>
          <w:p w14:paraId="247E42AF" w14:textId="58BAEE52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 xml:space="preserve">Characteristic </w:t>
            </w:r>
          </w:p>
        </w:tc>
        <w:tc>
          <w:tcPr>
            <w:tcW w:w="1290" w:type="dxa"/>
            <w:vMerge w:val="restart"/>
            <w:tcBorders>
              <w:top w:val="single" w:sz="18" w:space="0" w:color="auto"/>
            </w:tcBorders>
          </w:tcPr>
          <w:p w14:paraId="1AD10C4B" w14:textId="2366EB29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2926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628B42BA" w14:textId="77777777" w:rsidR="00001212" w:rsidRPr="00A8508C" w:rsidRDefault="00001212" w:rsidP="00D71F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EPHA7 status [No. (</w:t>
            </w:r>
            <w:proofErr w:type="gramStart"/>
            <w:r w:rsidRPr="00A8508C">
              <w:rPr>
                <w:rFonts w:ascii="Times New Roman" w:hAnsi="Times New Roman" w:cs="Times New Roman"/>
                <w:b/>
                <w:bCs/>
              </w:rPr>
              <w:t>%)</w:t>
            </w:r>
            <w:r w:rsidRPr="00A8508C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a</w:t>
            </w:r>
            <w:proofErr w:type="gramEnd"/>
            <w:r w:rsidRPr="00A8508C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001212" w:rsidRPr="00A8508C" w14:paraId="065E8DAE" w14:textId="6C53FA82" w:rsidTr="00A71AAC">
        <w:trPr>
          <w:trHeight w:val="310"/>
        </w:trPr>
        <w:tc>
          <w:tcPr>
            <w:tcW w:w="3119" w:type="dxa"/>
            <w:vMerge/>
            <w:tcBorders>
              <w:bottom w:val="single" w:sz="18" w:space="0" w:color="auto"/>
            </w:tcBorders>
          </w:tcPr>
          <w:p w14:paraId="50C94F35" w14:textId="6FA5FDC0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vMerge/>
            <w:tcBorders>
              <w:bottom w:val="single" w:sz="18" w:space="0" w:color="auto"/>
            </w:tcBorders>
          </w:tcPr>
          <w:p w14:paraId="55F07FAA" w14:textId="28176BE6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80D22F8" w14:textId="54A8EA58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EPHA7-MUT</w:t>
            </w:r>
          </w:p>
        </w:tc>
        <w:tc>
          <w:tcPr>
            <w:tcW w:w="1381" w:type="dxa"/>
            <w:tcBorders>
              <w:top w:val="single" w:sz="18" w:space="0" w:color="auto"/>
              <w:bottom w:val="single" w:sz="18" w:space="0" w:color="auto"/>
            </w:tcBorders>
          </w:tcPr>
          <w:p w14:paraId="66FF6F3F" w14:textId="0823D381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EPHA7-WT</w:t>
            </w:r>
          </w:p>
        </w:tc>
      </w:tr>
      <w:tr w:rsidR="00001212" w:rsidRPr="00A8508C" w14:paraId="2698931E" w14:textId="34EC4491" w:rsidTr="00D71F8C">
        <w:trPr>
          <w:trHeight w:val="310"/>
        </w:trPr>
        <w:tc>
          <w:tcPr>
            <w:tcW w:w="3119" w:type="dxa"/>
            <w:tcBorders>
              <w:top w:val="single" w:sz="18" w:space="0" w:color="auto"/>
            </w:tcBorders>
          </w:tcPr>
          <w:p w14:paraId="746DF56B" w14:textId="77777777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90" w:type="dxa"/>
            <w:tcBorders>
              <w:top w:val="single" w:sz="18" w:space="0" w:color="auto"/>
            </w:tcBorders>
          </w:tcPr>
          <w:p w14:paraId="396D0654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18" w:space="0" w:color="auto"/>
            </w:tcBorders>
          </w:tcPr>
          <w:p w14:paraId="6E12947F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gridSpan w:val="2"/>
            <w:tcBorders>
              <w:top w:val="single" w:sz="18" w:space="0" w:color="auto"/>
            </w:tcBorders>
          </w:tcPr>
          <w:p w14:paraId="6E8439A2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</w:tr>
      <w:tr w:rsidR="00001212" w:rsidRPr="00A8508C" w14:paraId="2D296CF7" w14:textId="3492D654" w:rsidTr="00D71F8C">
        <w:trPr>
          <w:trHeight w:val="328"/>
        </w:trPr>
        <w:tc>
          <w:tcPr>
            <w:tcW w:w="3119" w:type="dxa"/>
          </w:tcPr>
          <w:p w14:paraId="4650AE21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290" w:type="dxa"/>
          </w:tcPr>
          <w:p w14:paraId="203505BA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34 (60.6)</w:t>
            </w:r>
          </w:p>
        </w:tc>
        <w:tc>
          <w:tcPr>
            <w:tcW w:w="1463" w:type="dxa"/>
          </w:tcPr>
          <w:p w14:paraId="269EC538" w14:textId="2A367EA4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7 (11.5)</w:t>
            </w:r>
          </w:p>
        </w:tc>
        <w:tc>
          <w:tcPr>
            <w:tcW w:w="1463" w:type="dxa"/>
            <w:gridSpan w:val="2"/>
          </w:tcPr>
          <w:p w14:paraId="7CADEFD8" w14:textId="6DE4E13C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07 (88.5)</w:t>
            </w:r>
          </w:p>
        </w:tc>
      </w:tr>
      <w:tr w:rsidR="00001212" w:rsidRPr="00A8508C" w14:paraId="1C82D7F7" w14:textId="391E80C0" w:rsidTr="00D71F8C">
        <w:trPr>
          <w:trHeight w:val="328"/>
        </w:trPr>
        <w:tc>
          <w:tcPr>
            <w:tcW w:w="3119" w:type="dxa"/>
          </w:tcPr>
          <w:p w14:paraId="294602A5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290" w:type="dxa"/>
          </w:tcPr>
          <w:p w14:paraId="7DE02F48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52 (39.4)</w:t>
            </w:r>
          </w:p>
        </w:tc>
        <w:tc>
          <w:tcPr>
            <w:tcW w:w="1463" w:type="dxa"/>
          </w:tcPr>
          <w:p w14:paraId="1451224E" w14:textId="74160FE0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1 (7.2)</w:t>
            </w:r>
          </w:p>
        </w:tc>
        <w:tc>
          <w:tcPr>
            <w:tcW w:w="1463" w:type="dxa"/>
            <w:gridSpan w:val="2"/>
          </w:tcPr>
          <w:p w14:paraId="428407C6" w14:textId="54B399A5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41 (92.8)</w:t>
            </w:r>
          </w:p>
        </w:tc>
      </w:tr>
      <w:tr w:rsidR="00001212" w:rsidRPr="00A8508C" w14:paraId="654F49B0" w14:textId="4C9ACF08" w:rsidTr="00D71F8C">
        <w:trPr>
          <w:trHeight w:val="310"/>
        </w:trPr>
        <w:tc>
          <w:tcPr>
            <w:tcW w:w="3119" w:type="dxa"/>
          </w:tcPr>
          <w:p w14:paraId="62A3ED7A" w14:textId="3710C538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290" w:type="dxa"/>
          </w:tcPr>
          <w:p w14:paraId="45DA5DDA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19C90B69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gridSpan w:val="2"/>
          </w:tcPr>
          <w:p w14:paraId="77687033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</w:tr>
      <w:tr w:rsidR="00001212" w:rsidRPr="00A8508C" w14:paraId="43D19E04" w14:textId="1F45BB4F" w:rsidTr="00D71F8C">
        <w:trPr>
          <w:trHeight w:val="328"/>
        </w:trPr>
        <w:tc>
          <w:tcPr>
            <w:tcW w:w="3119" w:type="dxa"/>
          </w:tcPr>
          <w:p w14:paraId="2DCAC872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≥60</w:t>
            </w:r>
          </w:p>
        </w:tc>
        <w:tc>
          <w:tcPr>
            <w:tcW w:w="1290" w:type="dxa"/>
          </w:tcPr>
          <w:p w14:paraId="57787948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57 (40.7)</w:t>
            </w:r>
          </w:p>
        </w:tc>
        <w:tc>
          <w:tcPr>
            <w:tcW w:w="1463" w:type="dxa"/>
          </w:tcPr>
          <w:p w14:paraId="69B2BC64" w14:textId="28F9EA33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1 (13.4)</w:t>
            </w:r>
          </w:p>
        </w:tc>
        <w:tc>
          <w:tcPr>
            <w:tcW w:w="1463" w:type="dxa"/>
            <w:gridSpan w:val="2"/>
          </w:tcPr>
          <w:p w14:paraId="692E6461" w14:textId="452F2231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36 (86.6)</w:t>
            </w:r>
          </w:p>
        </w:tc>
      </w:tr>
      <w:tr w:rsidR="00001212" w:rsidRPr="00A8508C" w14:paraId="53F26E2A" w14:textId="05BF2878" w:rsidTr="00D71F8C">
        <w:trPr>
          <w:trHeight w:val="328"/>
        </w:trPr>
        <w:tc>
          <w:tcPr>
            <w:tcW w:w="3119" w:type="dxa"/>
          </w:tcPr>
          <w:p w14:paraId="5BA7D7A4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&lt;60</w:t>
            </w:r>
          </w:p>
        </w:tc>
        <w:tc>
          <w:tcPr>
            <w:tcW w:w="1290" w:type="dxa"/>
          </w:tcPr>
          <w:p w14:paraId="5108A6C3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29 (59.3)</w:t>
            </w:r>
          </w:p>
        </w:tc>
        <w:tc>
          <w:tcPr>
            <w:tcW w:w="1463" w:type="dxa"/>
          </w:tcPr>
          <w:p w14:paraId="0A4C186F" w14:textId="16A9C64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7 (7.4)</w:t>
            </w:r>
          </w:p>
        </w:tc>
        <w:tc>
          <w:tcPr>
            <w:tcW w:w="1463" w:type="dxa"/>
            <w:gridSpan w:val="2"/>
          </w:tcPr>
          <w:p w14:paraId="11D5F172" w14:textId="14CAC6BB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12 (92.6)</w:t>
            </w:r>
          </w:p>
        </w:tc>
      </w:tr>
      <w:tr w:rsidR="00001212" w:rsidRPr="00A8508C" w14:paraId="7E83737E" w14:textId="3DFEC91C" w:rsidTr="00D71F8C">
        <w:trPr>
          <w:trHeight w:val="310"/>
        </w:trPr>
        <w:tc>
          <w:tcPr>
            <w:tcW w:w="3119" w:type="dxa"/>
          </w:tcPr>
          <w:p w14:paraId="16792D9B" w14:textId="24B87AAC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 xml:space="preserve">Cancer </w:t>
            </w:r>
            <w:r w:rsidR="0040539C" w:rsidRPr="00A8508C">
              <w:rPr>
                <w:rFonts w:ascii="Times New Roman" w:hAnsi="Times New Roman" w:cs="Times New Roman"/>
                <w:b/>
                <w:bCs/>
              </w:rPr>
              <w:t>t</w:t>
            </w:r>
            <w:r w:rsidRPr="00A8508C">
              <w:rPr>
                <w:rFonts w:ascii="Times New Roman" w:hAnsi="Times New Roman" w:cs="Times New Roman"/>
                <w:b/>
                <w:bCs/>
              </w:rPr>
              <w:t>ype</w:t>
            </w:r>
          </w:p>
        </w:tc>
        <w:tc>
          <w:tcPr>
            <w:tcW w:w="1290" w:type="dxa"/>
          </w:tcPr>
          <w:p w14:paraId="41D75FD0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225B7005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gridSpan w:val="2"/>
          </w:tcPr>
          <w:p w14:paraId="01E1D60E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</w:tr>
      <w:tr w:rsidR="00001212" w:rsidRPr="00A8508C" w14:paraId="3A0BD4E9" w14:textId="119869C5" w:rsidTr="00D71F8C">
        <w:trPr>
          <w:trHeight w:val="328"/>
        </w:trPr>
        <w:tc>
          <w:tcPr>
            <w:tcW w:w="3119" w:type="dxa"/>
          </w:tcPr>
          <w:p w14:paraId="13F2AD2D" w14:textId="5AFBA34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N</w:t>
            </w:r>
            <w:r w:rsidR="007162D8" w:rsidRPr="00A8508C">
              <w:rPr>
                <w:rFonts w:ascii="Times New Roman" w:hAnsi="Times New Roman" w:cs="Times New Roman"/>
              </w:rPr>
              <w:t>on-small cell lung cancer</w:t>
            </w:r>
          </w:p>
        </w:tc>
        <w:tc>
          <w:tcPr>
            <w:tcW w:w="1290" w:type="dxa"/>
          </w:tcPr>
          <w:p w14:paraId="5FEA4953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29 (33.4)</w:t>
            </w:r>
          </w:p>
        </w:tc>
        <w:tc>
          <w:tcPr>
            <w:tcW w:w="1463" w:type="dxa"/>
          </w:tcPr>
          <w:p w14:paraId="4AEF74AC" w14:textId="26C4A27D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 (1.6)</w:t>
            </w:r>
          </w:p>
        </w:tc>
        <w:tc>
          <w:tcPr>
            <w:tcW w:w="1463" w:type="dxa"/>
            <w:gridSpan w:val="2"/>
          </w:tcPr>
          <w:p w14:paraId="2F78A57C" w14:textId="34B57692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27 (98.4)</w:t>
            </w:r>
          </w:p>
        </w:tc>
      </w:tr>
      <w:tr w:rsidR="00001212" w:rsidRPr="00A8508C" w14:paraId="3A057695" w14:textId="5DFA2D05" w:rsidTr="00D71F8C">
        <w:trPr>
          <w:trHeight w:val="328"/>
        </w:trPr>
        <w:tc>
          <w:tcPr>
            <w:tcW w:w="3119" w:type="dxa"/>
          </w:tcPr>
          <w:p w14:paraId="72F3CDBA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Melanoma</w:t>
            </w:r>
          </w:p>
        </w:tc>
        <w:tc>
          <w:tcPr>
            <w:tcW w:w="1290" w:type="dxa"/>
          </w:tcPr>
          <w:p w14:paraId="0E2845AB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85 (47.9)</w:t>
            </w:r>
          </w:p>
        </w:tc>
        <w:tc>
          <w:tcPr>
            <w:tcW w:w="1463" w:type="dxa"/>
          </w:tcPr>
          <w:p w14:paraId="744F3E53" w14:textId="623F9D95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3 (17.8)</w:t>
            </w:r>
          </w:p>
        </w:tc>
        <w:tc>
          <w:tcPr>
            <w:tcW w:w="1463" w:type="dxa"/>
            <w:gridSpan w:val="2"/>
          </w:tcPr>
          <w:p w14:paraId="47A42952" w14:textId="68261928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52 (82.2)</w:t>
            </w:r>
          </w:p>
        </w:tc>
      </w:tr>
      <w:tr w:rsidR="00001212" w:rsidRPr="00A8508C" w14:paraId="5C85EB53" w14:textId="6C415E3A" w:rsidTr="00D71F8C">
        <w:trPr>
          <w:trHeight w:val="310"/>
        </w:trPr>
        <w:tc>
          <w:tcPr>
            <w:tcW w:w="3119" w:type="dxa"/>
          </w:tcPr>
          <w:p w14:paraId="7EA2F436" w14:textId="11E16AF3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</w:t>
            </w:r>
            <w:r w:rsidR="007162D8" w:rsidRPr="00A8508C">
              <w:rPr>
                <w:rFonts w:ascii="Times New Roman" w:hAnsi="Times New Roman" w:cs="Times New Roman"/>
              </w:rPr>
              <w:t>Clear cell renal cell carcinoma</w:t>
            </w:r>
          </w:p>
        </w:tc>
        <w:tc>
          <w:tcPr>
            <w:tcW w:w="1290" w:type="dxa"/>
          </w:tcPr>
          <w:p w14:paraId="4C7FC3C3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5 (9.1)</w:t>
            </w:r>
          </w:p>
        </w:tc>
        <w:tc>
          <w:tcPr>
            <w:tcW w:w="1463" w:type="dxa"/>
          </w:tcPr>
          <w:p w14:paraId="774E55EC" w14:textId="2DF3EDF9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 (5.7)</w:t>
            </w:r>
          </w:p>
        </w:tc>
        <w:tc>
          <w:tcPr>
            <w:tcW w:w="1463" w:type="dxa"/>
            <w:gridSpan w:val="2"/>
          </w:tcPr>
          <w:p w14:paraId="2D3CE884" w14:textId="453CF7A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3 (94.3)</w:t>
            </w:r>
          </w:p>
        </w:tc>
      </w:tr>
      <w:tr w:rsidR="00001212" w:rsidRPr="00A8508C" w14:paraId="4E53A075" w14:textId="0AFE5AC8" w:rsidTr="00D71F8C">
        <w:trPr>
          <w:trHeight w:val="328"/>
        </w:trPr>
        <w:tc>
          <w:tcPr>
            <w:tcW w:w="3119" w:type="dxa"/>
          </w:tcPr>
          <w:p w14:paraId="18A1C70A" w14:textId="78AE6CCD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</w:t>
            </w:r>
            <w:r w:rsidR="007162D8" w:rsidRPr="00A8508C">
              <w:rPr>
                <w:rFonts w:ascii="Times New Roman" w:hAnsi="Times New Roman" w:cs="Times New Roman"/>
              </w:rPr>
              <w:t xml:space="preserve">Bladder </w:t>
            </w:r>
            <w:r w:rsidR="0040539C" w:rsidRPr="00A8508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290" w:type="dxa"/>
          </w:tcPr>
          <w:p w14:paraId="115D9617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7 (7.0)</w:t>
            </w:r>
          </w:p>
        </w:tc>
        <w:tc>
          <w:tcPr>
            <w:tcW w:w="1463" w:type="dxa"/>
          </w:tcPr>
          <w:p w14:paraId="474D8DB7" w14:textId="189D3B4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 (4.7)</w:t>
            </w:r>
          </w:p>
        </w:tc>
        <w:tc>
          <w:tcPr>
            <w:tcW w:w="1463" w:type="dxa"/>
            <w:gridSpan w:val="2"/>
          </w:tcPr>
          <w:p w14:paraId="130E33E7" w14:textId="7B97253D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6 (96.3)</w:t>
            </w:r>
          </w:p>
        </w:tc>
      </w:tr>
      <w:tr w:rsidR="00001212" w:rsidRPr="00A8508C" w14:paraId="25F2BDA3" w14:textId="290BC04B" w:rsidTr="00D71F8C">
        <w:trPr>
          <w:trHeight w:val="310"/>
        </w:trPr>
        <w:tc>
          <w:tcPr>
            <w:tcW w:w="3119" w:type="dxa"/>
          </w:tcPr>
          <w:p w14:paraId="793F99DE" w14:textId="1AE35A9A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</w:t>
            </w:r>
            <w:r w:rsidR="0040539C" w:rsidRPr="00A8508C">
              <w:rPr>
                <w:rFonts w:ascii="Times New Roman" w:hAnsi="Times New Roman" w:cs="Times New Roman"/>
              </w:rPr>
              <w:t>Head and neck cancer</w:t>
            </w:r>
          </w:p>
        </w:tc>
        <w:tc>
          <w:tcPr>
            <w:tcW w:w="1290" w:type="dxa"/>
          </w:tcPr>
          <w:p w14:paraId="17FED309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0 (2.6)</w:t>
            </w:r>
          </w:p>
        </w:tc>
        <w:tc>
          <w:tcPr>
            <w:tcW w:w="1463" w:type="dxa"/>
          </w:tcPr>
          <w:p w14:paraId="48CAF18C" w14:textId="51F3314F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63" w:type="dxa"/>
            <w:gridSpan w:val="2"/>
          </w:tcPr>
          <w:p w14:paraId="2E66E284" w14:textId="109DD1A6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0 (100)</w:t>
            </w:r>
          </w:p>
        </w:tc>
      </w:tr>
      <w:tr w:rsidR="00001212" w:rsidRPr="00A8508C" w14:paraId="7E1E512B" w14:textId="215BB9BE" w:rsidTr="00D71F8C">
        <w:trPr>
          <w:trHeight w:val="328"/>
        </w:trPr>
        <w:tc>
          <w:tcPr>
            <w:tcW w:w="3119" w:type="dxa"/>
          </w:tcPr>
          <w:p w14:paraId="6C61E6FC" w14:textId="77777777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Drug class</w:t>
            </w:r>
          </w:p>
        </w:tc>
        <w:tc>
          <w:tcPr>
            <w:tcW w:w="1290" w:type="dxa"/>
          </w:tcPr>
          <w:p w14:paraId="02E74A69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42A2ACB9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gridSpan w:val="2"/>
          </w:tcPr>
          <w:p w14:paraId="7137C28B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</w:tr>
      <w:tr w:rsidR="00001212" w:rsidRPr="00A8508C" w14:paraId="264182BC" w14:textId="43FFAF49" w:rsidTr="00D71F8C">
        <w:trPr>
          <w:trHeight w:val="328"/>
        </w:trPr>
        <w:tc>
          <w:tcPr>
            <w:tcW w:w="3119" w:type="dxa"/>
          </w:tcPr>
          <w:p w14:paraId="6C1CD336" w14:textId="3C42465E" w:rsidR="00001212" w:rsidRPr="00A8508C" w:rsidRDefault="00001212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CTLA-4</w:t>
            </w:r>
            <w:r w:rsidR="003513E7" w:rsidRPr="00A8508C">
              <w:rPr>
                <w:rFonts w:ascii="Times New Roman" w:hAnsi="Times New Roman" w:cs="Times New Roman"/>
              </w:rPr>
              <w:t>(mono)</w:t>
            </w:r>
          </w:p>
        </w:tc>
        <w:tc>
          <w:tcPr>
            <w:tcW w:w="1290" w:type="dxa"/>
          </w:tcPr>
          <w:p w14:paraId="28DFA173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42 (36.8)</w:t>
            </w:r>
          </w:p>
        </w:tc>
        <w:tc>
          <w:tcPr>
            <w:tcW w:w="1463" w:type="dxa"/>
          </w:tcPr>
          <w:p w14:paraId="5FD8D1C8" w14:textId="6CBF274C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6 (18.3)</w:t>
            </w:r>
          </w:p>
        </w:tc>
        <w:tc>
          <w:tcPr>
            <w:tcW w:w="1463" w:type="dxa"/>
            <w:gridSpan w:val="2"/>
          </w:tcPr>
          <w:p w14:paraId="4195C9B7" w14:textId="59BDC101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16 (81.7)</w:t>
            </w:r>
          </w:p>
        </w:tc>
      </w:tr>
      <w:tr w:rsidR="00001212" w:rsidRPr="00A8508C" w14:paraId="55081DB3" w14:textId="7DA2E16B" w:rsidTr="00D71F8C">
        <w:trPr>
          <w:trHeight w:val="310"/>
        </w:trPr>
        <w:tc>
          <w:tcPr>
            <w:tcW w:w="3119" w:type="dxa"/>
          </w:tcPr>
          <w:p w14:paraId="3A41247D" w14:textId="2D9B8153" w:rsidR="00001212" w:rsidRPr="00A8508C" w:rsidRDefault="00001212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PD-</w:t>
            </w:r>
            <w:r w:rsidR="00842A30" w:rsidRPr="00A8508C">
              <w:rPr>
                <w:rFonts w:ascii="Times New Roman" w:hAnsi="Times New Roman" w:cs="Times New Roman"/>
              </w:rPr>
              <w:t>(</w:t>
            </w:r>
            <w:r w:rsidRPr="00A8508C">
              <w:rPr>
                <w:rFonts w:ascii="Times New Roman" w:hAnsi="Times New Roman" w:cs="Times New Roman"/>
              </w:rPr>
              <w:t>L</w:t>
            </w:r>
            <w:r w:rsidR="00842A30" w:rsidRPr="00A8508C">
              <w:rPr>
                <w:rFonts w:ascii="Times New Roman" w:hAnsi="Times New Roman" w:cs="Times New Roman"/>
              </w:rPr>
              <w:t>)</w:t>
            </w:r>
            <w:r w:rsidRPr="00A8508C">
              <w:rPr>
                <w:rFonts w:ascii="Times New Roman" w:hAnsi="Times New Roman" w:cs="Times New Roman"/>
              </w:rPr>
              <w:t>1</w:t>
            </w:r>
            <w:r w:rsidR="003513E7" w:rsidRPr="00A8508C">
              <w:rPr>
                <w:rFonts w:ascii="Times New Roman" w:hAnsi="Times New Roman" w:cs="Times New Roman"/>
              </w:rPr>
              <w:t>(mono)</w:t>
            </w:r>
          </w:p>
        </w:tc>
        <w:tc>
          <w:tcPr>
            <w:tcW w:w="1290" w:type="dxa"/>
          </w:tcPr>
          <w:p w14:paraId="7021A01B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15 (29.8)</w:t>
            </w:r>
          </w:p>
        </w:tc>
        <w:tc>
          <w:tcPr>
            <w:tcW w:w="1463" w:type="dxa"/>
          </w:tcPr>
          <w:p w14:paraId="5CFA37A4" w14:textId="5640FCD6" w:rsidR="00001212" w:rsidRPr="00A8508C" w:rsidRDefault="00A71AAC" w:rsidP="00D71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01212" w:rsidRPr="00A850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001212" w:rsidRPr="00A850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001212" w:rsidRPr="00A850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gridSpan w:val="2"/>
          </w:tcPr>
          <w:p w14:paraId="5672594A" w14:textId="0324758D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</w:t>
            </w:r>
            <w:r w:rsidR="00A71AAC">
              <w:rPr>
                <w:rFonts w:ascii="Times New Roman" w:hAnsi="Times New Roman" w:cs="Times New Roman"/>
              </w:rPr>
              <w:t>1</w:t>
            </w:r>
            <w:r w:rsidRPr="00A8508C">
              <w:rPr>
                <w:rFonts w:ascii="Times New Roman" w:hAnsi="Times New Roman" w:cs="Times New Roman"/>
              </w:rPr>
              <w:t>1 (9</w:t>
            </w:r>
            <w:r w:rsidR="00A71AAC">
              <w:rPr>
                <w:rFonts w:ascii="Times New Roman" w:hAnsi="Times New Roman" w:cs="Times New Roman"/>
              </w:rPr>
              <w:t>6</w:t>
            </w:r>
            <w:r w:rsidRPr="00A8508C">
              <w:rPr>
                <w:rFonts w:ascii="Times New Roman" w:hAnsi="Times New Roman" w:cs="Times New Roman"/>
              </w:rPr>
              <w:t>.</w:t>
            </w:r>
            <w:r w:rsidR="00A71AAC">
              <w:rPr>
                <w:rFonts w:ascii="Times New Roman" w:hAnsi="Times New Roman" w:cs="Times New Roman"/>
              </w:rPr>
              <w:t>9</w:t>
            </w:r>
            <w:r w:rsidRPr="00A8508C">
              <w:rPr>
                <w:rFonts w:ascii="Times New Roman" w:hAnsi="Times New Roman" w:cs="Times New Roman"/>
              </w:rPr>
              <w:t>)</w:t>
            </w:r>
          </w:p>
        </w:tc>
      </w:tr>
      <w:tr w:rsidR="00001212" w:rsidRPr="00A8508C" w14:paraId="564198EE" w14:textId="552948A2" w:rsidTr="00D71F8C">
        <w:trPr>
          <w:trHeight w:val="328"/>
        </w:trPr>
        <w:tc>
          <w:tcPr>
            <w:tcW w:w="3119" w:type="dxa"/>
          </w:tcPr>
          <w:p w14:paraId="33683977" w14:textId="7F1BE3EE" w:rsidR="00001212" w:rsidRPr="00A8508C" w:rsidRDefault="003513E7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CTLA-4 + PD-(L)1 (combo)</w:t>
            </w:r>
          </w:p>
        </w:tc>
        <w:tc>
          <w:tcPr>
            <w:tcW w:w="1290" w:type="dxa"/>
          </w:tcPr>
          <w:p w14:paraId="4071511D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29 (33.4)</w:t>
            </w:r>
          </w:p>
        </w:tc>
        <w:tc>
          <w:tcPr>
            <w:tcW w:w="1463" w:type="dxa"/>
          </w:tcPr>
          <w:p w14:paraId="4BEB2510" w14:textId="7A63D98B" w:rsidR="00001212" w:rsidRPr="00A8508C" w:rsidRDefault="00A71AAC" w:rsidP="00D71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01212" w:rsidRPr="00A8508C">
              <w:rPr>
                <w:rFonts w:ascii="Times New Roman" w:hAnsi="Times New Roman" w:cs="Times New Roman"/>
              </w:rPr>
              <w:t xml:space="preserve"> (</w:t>
            </w:r>
            <w:r w:rsidR="00A83E28">
              <w:rPr>
                <w:rFonts w:ascii="Times New Roman" w:hAnsi="Times New Roman" w:cs="Times New Roman"/>
              </w:rPr>
              <w:t>6.2</w:t>
            </w:r>
            <w:r w:rsidR="00001212" w:rsidRPr="00A850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gridSpan w:val="2"/>
          </w:tcPr>
          <w:p w14:paraId="2C652CAD" w14:textId="3A204736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</w:t>
            </w:r>
            <w:r w:rsidR="00A71AAC">
              <w:rPr>
                <w:rFonts w:ascii="Times New Roman" w:hAnsi="Times New Roman" w:cs="Times New Roman"/>
              </w:rPr>
              <w:t>2</w:t>
            </w:r>
            <w:r w:rsidRPr="00A8508C">
              <w:rPr>
                <w:rFonts w:ascii="Times New Roman" w:hAnsi="Times New Roman" w:cs="Times New Roman"/>
              </w:rPr>
              <w:t>1 (9</w:t>
            </w:r>
            <w:r w:rsidR="00A83E28">
              <w:rPr>
                <w:rFonts w:ascii="Times New Roman" w:hAnsi="Times New Roman" w:cs="Times New Roman"/>
              </w:rPr>
              <w:t>3</w:t>
            </w:r>
            <w:r w:rsidRPr="00A8508C">
              <w:rPr>
                <w:rFonts w:ascii="Times New Roman" w:hAnsi="Times New Roman" w:cs="Times New Roman"/>
              </w:rPr>
              <w:t>.</w:t>
            </w:r>
            <w:r w:rsidR="00A83E28">
              <w:rPr>
                <w:rFonts w:ascii="Times New Roman" w:hAnsi="Times New Roman" w:cs="Times New Roman"/>
              </w:rPr>
              <w:t>8</w:t>
            </w:r>
            <w:r w:rsidRPr="00A8508C">
              <w:rPr>
                <w:rFonts w:ascii="Times New Roman" w:hAnsi="Times New Roman" w:cs="Times New Roman"/>
              </w:rPr>
              <w:t>)</w:t>
            </w:r>
          </w:p>
        </w:tc>
      </w:tr>
      <w:tr w:rsidR="00001212" w:rsidRPr="00A8508C" w14:paraId="0A75670A" w14:textId="27F31468" w:rsidTr="00D71F8C">
        <w:trPr>
          <w:trHeight w:val="328"/>
        </w:trPr>
        <w:tc>
          <w:tcPr>
            <w:tcW w:w="3119" w:type="dxa"/>
          </w:tcPr>
          <w:p w14:paraId="2D94C2AC" w14:textId="77777777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Best overall response</w:t>
            </w:r>
          </w:p>
        </w:tc>
        <w:tc>
          <w:tcPr>
            <w:tcW w:w="1290" w:type="dxa"/>
          </w:tcPr>
          <w:p w14:paraId="3EFCFCA7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6598881D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gridSpan w:val="2"/>
          </w:tcPr>
          <w:p w14:paraId="5DBA7DA5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</w:tr>
      <w:tr w:rsidR="00001212" w:rsidRPr="00A8508C" w14:paraId="5DA10B56" w14:textId="73D26708" w:rsidTr="00D71F8C">
        <w:trPr>
          <w:trHeight w:val="310"/>
        </w:trPr>
        <w:tc>
          <w:tcPr>
            <w:tcW w:w="3119" w:type="dxa"/>
          </w:tcPr>
          <w:p w14:paraId="54FEB257" w14:textId="77777777" w:rsidR="00001212" w:rsidRPr="00A8508C" w:rsidRDefault="00001212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CR/PR</w:t>
            </w:r>
          </w:p>
        </w:tc>
        <w:tc>
          <w:tcPr>
            <w:tcW w:w="1290" w:type="dxa"/>
          </w:tcPr>
          <w:p w14:paraId="4A0C86ED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18 (30.6)</w:t>
            </w:r>
          </w:p>
        </w:tc>
        <w:tc>
          <w:tcPr>
            <w:tcW w:w="1463" w:type="dxa"/>
          </w:tcPr>
          <w:p w14:paraId="7279FB7E" w14:textId="45F76ABD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0 (16.9)</w:t>
            </w:r>
          </w:p>
        </w:tc>
        <w:tc>
          <w:tcPr>
            <w:tcW w:w="1463" w:type="dxa"/>
            <w:gridSpan w:val="2"/>
          </w:tcPr>
          <w:p w14:paraId="6FAD88B4" w14:textId="79482711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98 (83.1)</w:t>
            </w:r>
          </w:p>
        </w:tc>
      </w:tr>
      <w:tr w:rsidR="00001212" w:rsidRPr="00A8508C" w14:paraId="781375AA" w14:textId="777B4E2C" w:rsidTr="00D71F8C">
        <w:trPr>
          <w:trHeight w:val="328"/>
        </w:trPr>
        <w:tc>
          <w:tcPr>
            <w:tcW w:w="3119" w:type="dxa"/>
          </w:tcPr>
          <w:p w14:paraId="063CC8E6" w14:textId="77777777" w:rsidR="00001212" w:rsidRPr="00A8508C" w:rsidRDefault="00001212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90" w:type="dxa"/>
          </w:tcPr>
          <w:p w14:paraId="64F3CD2F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94 (24.4)</w:t>
            </w:r>
          </w:p>
        </w:tc>
        <w:tc>
          <w:tcPr>
            <w:tcW w:w="1463" w:type="dxa"/>
          </w:tcPr>
          <w:p w14:paraId="08F8D26A" w14:textId="5B0AF80B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9 (9.5)</w:t>
            </w:r>
          </w:p>
        </w:tc>
        <w:tc>
          <w:tcPr>
            <w:tcW w:w="1463" w:type="dxa"/>
            <w:gridSpan w:val="2"/>
          </w:tcPr>
          <w:p w14:paraId="007B3081" w14:textId="0AE95C9A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85 (90.5)</w:t>
            </w:r>
          </w:p>
        </w:tc>
      </w:tr>
      <w:tr w:rsidR="00001212" w:rsidRPr="00A8508C" w14:paraId="454D1151" w14:textId="0EAC2764" w:rsidTr="00D71F8C">
        <w:trPr>
          <w:trHeight w:val="310"/>
        </w:trPr>
        <w:tc>
          <w:tcPr>
            <w:tcW w:w="3119" w:type="dxa"/>
          </w:tcPr>
          <w:p w14:paraId="1D95E2B0" w14:textId="77777777" w:rsidR="00001212" w:rsidRPr="00A8508C" w:rsidRDefault="00001212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290" w:type="dxa"/>
          </w:tcPr>
          <w:p w14:paraId="1A262B05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63 (42.2)</w:t>
            </w:r>
          </w:p>
        </w:tc>
        <w:tc>
          <w:tcPr>
            <w:tcW w:w="1463" w:type="dxa"/>
          </w:tcPr>
          <w:p w14:paraId="2CF7094B" w14:textId="4AF7B778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9 (5.5)</w:t>
            </w:r>
          </w:p>
        </w:tc>
        <w:tc>
          <w:tcPr>
            <w:tcW w:w="1463" w:type="dxa"/>
            <w:gridSpan w:val="2"/>
          </w:tcPr>
          <w:p w14:paraId="528E5198" w14:textId="48957229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54 (94.5)</w:t>
            </w:r>
          </w:p>
        </w:tc>
      </w:tr>
      <w:tr w:rsidR="00001212" w:rsidRPr="00A8508C" w14:paraId="53EA1C6E" w14:textId="12834072" w:rsidTr="00D71F8C">
        <w:trPr>
          <w:trHeight w:val="328"/>
        </w:trPr>
        <w:tc>
          <w:tcPr>
            <w:tcW w:w="3119" w:type="dxa"/>
          </w:tcPr>
          <w:p w14:paraId="389E3A9A" w14:textId="1D51A047" w:rsidR="00001212" w:rsidRPr="00A8508C" w:rsidRDefault="00001212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A8508C">
              <w:rPr>
                <w:rFonts w:ascii="Times New Roman" w:hAnsi="Times New Roman" w:cs="Times New Roman"/>
              </w:rPr>
              <w:t>NE</w:t>
            </w:r>
            <w:r w:rsidR="000A6815" w:rsidRPr="00A8508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90" w:type="dxa"/>
          </w:tcPr>
          <w:p w14:paraId="293AE82F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1 (2.8)</w:t>
            </w:r>
          </w:p>
        </w:tc>
        <w:tc>
          <w:tcPr>
            <w:tcW w:w="1463" w:type="dxa"/>
          </w:tcPr>
          <w:p w14:paraId="20DD3334" w14:textId="11434DEF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63" w:type="dxa"/>
            <w:gridSpan w:val="2"/>
          </w:tcPr>
          <w:p w14:paraId="25B1744B" w14:textId="16646FE3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1 (100)</w:t>
            </w:r>
          </w:p>
        </w:tc>
      </w:tr>
      <w:tr w:rsidR="00001212" w:rsidRPr="00A8508C" w14:paraId="141FFF91" w14:textId="11A67B27" w:rsidTr="00D71F8C">
        <w:trPr>
          <w:trHeight w:val="328"/>
        </w:trPr>
        <w:tc>
          <w:tcPr>
            <w:tcW w:w="3119" w:type="dxa"/>
          </w:tcPr>
          <w:p w14:paraId="57517B21" w14:textId="77777777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Durable clinical benefit</w:t>
            </w:r>
          </w:p>
        </w:tc>
        <w:tc>
          <w:tcPr>
            <w:tcW w:w="1290" w:type="dxa"/>
          </w:tcPr>
          <w:p w14:paraId="6BED92A7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17C6BCC8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gridSpan w:val="2"/>
          </w:tcPr>
          <w:p w14:paraId="1B8B7F7E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</w:tr>
      <w:tr w:rsidR="00001212" w:rsidRPr="00A8508C" w14:paraId="29EC691E" w14:textId="40597CBB" w:rsidTr="00D71F8C">
        <w:trPr>
          <w:trHeight w:val="310"/>
        </w:trPr>
        <w:tc>
          <w:tcPr>
            <w:tcW w:w="3119" w:type="dxa"/>
          </w:tcPr>
          <w:p w14:paraId="2A9C0A8F" w14:textId="77777777" w:rsidR="00001212" w:rsidRPr="00A8508C" w:rsidRDefault="00001212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DCB</w:t>
            </w:r>
          </w:p>
        </w:tc>
        <w:tc>
          <w:tcPr>
            <w:tcW w:w="1290" w:type="dxa"/>
          </w:tcPr>
          <w:p w14:paraId="3F4DE239" w14:textId="0FA6E79C" w:rsidR="00001212" w:rsidRPr="00A8508C" w:rsidRDefault="00A3777D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63</w:t>
            </w:r>
            <w:r w:rsidR="00001212" w:rsidRPr="00A8508C">
              <w:rPr>
                <w:rFonts w:ascii="Times New Roman" w:hAnsi="Times New Roman" w:cs="Times New Roman"/>
              </w:rPr>
              <w:t xml:space="preserve"> (</w:t>
            </w:r>
            <w:r w:rsidRPr="00A8508C">
              <w:rPr>
                <w:rFonts w:ascii="Times New Roman" w:hAnsi="Times New Roman" w:cs="Times New Roman"/>
              </w:rPr>
              <w:t>42.2</w:t>
            </w:r>
            <w:r w:rsidR="00001212" w:rsidRPr="00A850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402BA795" w14:textId="431D646B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</w:t>
            </w:r>
            <w:r w:rsidR="002F632E" w:rsidRPr="00A8508C">
              <w:rPr>
                <w:rFonts w:ascii="Times New Roman" w:hAnsi="Times New Roman" w:cs="Times New Roman"/>
              </w:rPr>
              <w:t>6</w:t>
            </w:r>
            <w:r w:rsidRPr="00A8508C">
              <w:rPr>
                <w:rFonts w:ascii="Times New Roman" w:hAnsi="Times New Roman" w:cs="Times New Roman"/>
              </w:rPr>
              <w:t xml:space="preserve"> (</w:t>
            </w:r>
            <w:r w:rsidR="002F632E" w:rsidRPr="00A8508C">
              <w:rPr>
                <w:rFonts w:ascii="Times New Roman" w:hAnsi="Times New Roman" w:cs="Times New Roman"/>
              </w:rPr>
              <w:t>16.0</w:t>
            </w:r>
            <w:r w:rsidRPr="00A850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gridSpan w:val="2"/>
          </w:tcPr>
          <w:p w14:paraId="084983E5" w14:textId="1E15B541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</w:t>
            </w:r>
            <w:r w:rsidR="002F632E" w:rsidRPr="00A8508C">
              <w:rPr>
                <w:rFonts w:ascii="Times New Roman" w:hAnsi="Times New Roman" w:cs="Times New Roman"/>
              </w:rPr>
              <w:t>37</w:t>
            </w:r>
            <w:r w:rsidRPr="00A8508C">
              <w:rPr>
                <w:rFonts w:ascii="Times New Roman" w:hAnsi="Times New Roman" w:cs="Times New Roman"/>
              </w:rPr>
              <w:t xml:space="preserve"> (84.</w:t>
            </w:r>
            <w:r w:rsidR="0098557B" w:rsidRPr="00A8508C">
              <w:rPr>
                <w:rFonts w:ascii="Times New Roman" w:hAnsi="Times New Roman" w:cs="Times New Roman"/>
              </w:rPr>
              <w:t>0</w:t>
            </w:r>
            <w:r w:rsidRPr="00A8508C">
              <w:rPr>
                <w:rFonts w:ascii="Times New Roman" w:hAnsi="Times New Roman" w:cs="Times New Roman"/>
              </w:rPr>
              <w:t>)</w:t>
            </w:r>
          </w:p>
        </w:tc>
      </w:tr>
      <w:tr w:rsidR="00001212" w:rsidRPr="00A8508C" w14:paraId="18CB7A6C" w14:textId="6F35D441" w:rsidTr="00D71F8C">
        <w:trPr>
          <w:trHeight w:val="328"/>
        </w:trPr>
        <w:tc>
          <w:tcPr>
            <w:tcW w:w="3119" w:type="dxa"/>
          </w:tcPr>
          <w:p w14:paraId="6D897784" w14:textId="77777777" w:rsidR="00001212" w:rsidRPr="00A8508C" w:rsidRDefault="00001212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NDB</w:t>
            </w:r>
          </w:p>
        </w:tc>
        <w:tc>
          <w:tcPr>
            <w:tcW w:w="1290" w:type="dxa"/>
          </w:tcPr>
          <w:p w14:paraId="4DBAF811" w14:textId="3FC51F40" w:rsidR="00001212" w:rsidRPr="00A8508C" w:rsidRDefault="00A3777D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95</w:t>
            </w:r>
            <w:r w:rsidR="00001212" w:rsidRPr="00A8508C">
              <w:rPr>
                <w:rFonts w:ascii="Times New Roman" w:hAnsi="Times New Roman" w:cs="Times New Roman"/>
              </w:rPr>
              <w:t xml:space="preserve"> (</w:t>
            </w:r>
            <w:r w:rsidRPr="00A8508C">
              <w:rPr>
                <w:rFonts w:ascii="Times New Roman" w:hAnsi="Times New Roman" w:cs="Times New Roman"/>
              </w:rPr>
              <w:t>50.5</w:t>
            </w:r>
            <w:r w:rsidR="00001212" w:rsidRPr="00A850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8C6AC55" w14:textId="477D5298" w:rsidR="00001212" w:rsidRPr="00A8508C" w:rsidRDefault="002F632E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1</w:t>
            </w:r>
            <w:r w:rsidR="00001212" w:rsidRPr="00A8508C">
              <w:rPr>
                <w:rFonts w:ascii="Times New Roman" w:hAnsi="Times New Roman" w:cs="Times New Roman"/>
              </w:rPr>
              <w:t xml:space="preserve"> (</w:t>
            </w:r>
            <w:r w:rsidR="0098557B" w:rsidRPr="00A8508C">
              <w:rPr>
                <w:rFonts w:ascii="Times New Roman" w:hAnsi="Times New Roman" w:cs="Times New Roman"/>
              </w:rPr>
              <w:t>5.6</w:t>
            </w:r>
            <w:r w:rsidR="00001212" w:rsidRPr="00A850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gridSpan w:val="2"/>
          </w:tcPr>
          <w:p w14:paraId="65ADC0E4" w14:textId="77AC7F89" w:rsidR="00001212" w:rsidRPr="00A8508C" w:rsidRDefault="002F632E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84</w:t>
            </w:r>
            <w:r w:rsidR="00001212" w:rsidRPr="00A8508C">
              <w:rPr>
                <w:rFonts w:ascii="Times New Roman" w:hAnsi="Times New Roman" w:cs="Times New Roman"/>
              </w:rPr>
              <w:t xml:space="preserve"> (</w:t>
            </w:r>
            <w:r w:rsidR="0098557B" w:rsidRPr="00A8508C">
              <w:rPr>
                <w:rFonts w:ascii="Times New Roman" w:hAnsi="Times New Roman" w:cs="Times New Roman"/>
              </w:rPr>
              <w:t>94.4</w:t>
            </w:r>
            <w:r w:rsidR="00001212" w:rsidRPr="00A8508C">
              <w:rPr>
                <w:rFonts w:ascii="Times New Roman" w:hAnsi="Times New Roman" w:cs="Times New Roman"/>
              </w:rPr>
              <w:t>)</w:t>
            </w:r>
          </w:p>
        </w:tc>
      </w:tr>
      <w:tr w:rsidR="00001212" w:rsidRPr="00A8508C" w14:paraId="3B96C7F2" w14:textId="3DB2D72E" w:rsidTr="00D71F8C">
        <w:trPr>
          <w:trHeight w:val="328"/>
        </w:trPr>
        <w:tc>
          <w:tcPr>
            <w:tcW w:w="3119" w:type="dxa"/>
          </w:tcPr>
          <w:p w14:paraId="51243755" w14:textId="12DA766C" w:rsidR="00001212" w:rsidRPr="00A8508C" w:rsidRDefault="00001212" w:rsidP="00D71F8C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A8508C">
              <w:rPr>
                <w:rFonts w:ascii="Times New Roman" w:hAnsi="Times New Roman" w:cs="Times New Roman"/>
              </w:rPr>
              <w:t>NE</w:t>
            </w:r>
            <w:r w:rsidR="000A6815" w:rsidRPr="00A8508C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290" w:type="dxa"/>
          </w:tcPr>
          <w:p w14:paraId="756B9742" w14:textId="00DA9444" w:rsidR="00001212" w:rsidRPr="00A8508C" w:rsidRDefault="00702A40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8</w:t>
            </w:r>
            <w:r w:rsidR="00001212" w:rsidRPr="00A8508C">
              <w:rPr>
                <w:rFonts w:ascii="Times New Roman" w:hAnsi="Times New Roman" w:cs="Times New Roman"/>
              </w:rPr>
              <w:t xml:space="preserve"> (</w:t>
            </w:r>
            <w:r w:rsidR="00A3777D" w:rsidRPr="00A8508C">
              <w:rPr>
                <w:rFonts w:ascii="Times New Roman" w:hAnsi="Times New Roman" w:cs="Times New Roman"/>
              </w:rPr>
              <w:t>7</w:t>
            </w:r>
            <w:r w:rsidR="00001212" w:rsidRPr="00A8508C">
              <w:rPr>
                <w:rFonts w:ascii="Times New Roman" w:hAnsi="Times New Roman" w:cs="Times New Roman"/>
              </w:rPr>
              <w:t>.</w:t>
            </w:r>
            <w:r w:rsidR="00A3777D" w:rsidRPr="00A8508C">
              <w:rPr>
                <w:rFonts w:ascii="Times New Roman" w:hAnsi="Times New Roman" w:cs="Times New Roman"/>
              </w:rPr>
              <w:t>3</w:t>
            </w:r>
            <w:r w:rsidR="00001212" w:rsidRPr="00A850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1E93A42D" w14:textId="4BFA13E6" w:rsidR="00001212" w:rsidRPr="00A8508C" w:rsidRDefault="00A3777D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1</w:t>
            </w:r>
            <w:r w:rsidR="00001212" w:rsidRPr="00A8508C">
              <w:rPr>
                <w:rFonts w:ascii="Times New Roman" w:hAnsi="Times New Roman" w:cs="Times New Roman"/>
              </w:rPr>
              <w:t xml:space="preserve"> (</w:t>
            </w:r>
            <w:r w:rsidR="0098557B" w:rsidRPr="00A8508C">
              <w:rPr>
                <w:rFonts w:ascii="Times New Roman" w:hAnsi="Times New Roman" w:cs="Times New Roman"/>
              </w:rPr>
              <w:t>3.6</w:t>
            </w:r>
            <w:r w:rsidR="00001212" w:rsidRPr="00A850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gridSpan w:val="2"/>
          </w:tcPr>
          <w:p w14:paraId="0CA8BD94" w14:textId="7DFCF0E9" w:rsidR="00001212" w:rsidRPr="00A8508C" w:rsidRDefault="0098557B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27</w:t>
            </w:r>
            <w:r w:rsidR="00001212" w:rsidRPr="00A8508C">
              <w:rPr>
                <w:rFonts w:ascii="Times New Roman" w:hAnsi="Times New Roman" w:cs="Times New Roman"/>
              </w:rPr>
              <w:t xml:space="preserve"> (</w:t>
            </w:r>
            <w:r w:rsidR="00407728" w:rsidRPr="00A8508C">
              <w:rPr>
                <w:rFonts w:ascii="Times New Roman" w:hAnsi="Times New Roman" w:cs="Times New Roman"/>
              </w:rPr>
              <w:t>96.4</w:t>
            </w:r>
            <w:r w:rsidR="00001212" w:rsidRPr="00A8508C">
              <w:rPr>
                <w:rFonts w:ascii="Times New Roman" w:hAnsi="Times New Roman" w:cs="Times New Roman"/>
              </w:rPr>
              <w:t>)</w:t>
            </w:r>
          </w:p>
        </w:tc>
      </w:tr>
      <w:tr w:rsidR="00001212" w:rsidRPr="00A8508C" w14:paraId="02458F3A" w14:textId="50FBD59A" w:rsidTr="00D71F8C">
        <w:trPr>
          <w:trHeight w:val="310"/>
        </w:trPr>
        <w:tc>
          <w:tcPr>
            <w:tcW w:w="3119" w:type="dxa"/>
          </w:tcPr>
          <w:p w14:paraId="22816A41" w14:textId="77777777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EPHA7 status</w:t>
            </w:r>
          </w:p>
        </w:tc>
        <w:tc>
          <w:tcPr>
            <w:tcW w:w="1290" w:type="dxa"/>
          </w:tcPr>
          <w:p w14:paraId="59D60333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44906B0B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gridSpan w:val="2"/>
          </w:tcPr>
          <w:p w14:paraId="6BCDDC6E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</w:p>
        </w:tc>
      </w:tr>
      <w:tr w:rsidR="00001212" w:rsidRPr="00A8508C" w14:paraId="3442FCD0" w14:textId="61D8F475" w:rsidTr="00D71F8C">
        <w:trPr>
          <w:trHeight w:val="328"/>
        </w:trPr>
        <w:tc>
          <w:tcPr>
            <w:tcW w:w="3119" w:type="dxa"/>
          </w:tcPr>
          <w:p w14:paraId="4194536D" w14:textId="43B80C8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EPHA7-W</w:t>
            </w:r>
            <w:r w:rsidR="00842A30" w:rsidRPr="00A8508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90" w:type="dxa"/>
          </w:tcPr>
          <w:p w14:paraId="72514EA5" w14:textId="42727921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48 (90.2)</w:t>
            </w:r>
          </w:p>
        </w:tc>
        <w:tc>
          <w:tcPr>
            <w:tcW w:w="1463" w:type="dxa"/>
          </w:tcPr>
          <w:p w14:paraId="62B19A9B" w14:textId="1264D23E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63" w:type="dxa"/>
            <w:gridSpan w:val="2"/>
          </w:tcPr>
          <w:p w14:paraId="593F5C48" w14:textId="03BF17F6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48 (100)</w:t>
            </w:r>
          </w:p>
        </w:tc>
      </w:tr>
      <w:tr w:rsidR="00001212" w:rsidRPr="00A8508C" w14:paraId="65F609E6" w14:textId="029E5C23" w:rsidTr="00D71F8C">
        <w:trPr>
          <w:trHeight w:val="328"/>
        </w:trPr>
        <w:tc>
          <w:tcPr>
            <w:tcW w:w="3119" w:type="dxa"/>
          </w:tcPr>
          <w:p w14:paraId="08E98E8F" w14:textId="19F46471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 xml:space="preserve">  EPHA7-M</w:t>
            </w:r>
            <w:r w:rsidR="00842A30" w:rsidRPr="00A8508C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1290" w:type="dxa"/>
          </w:tcPr>
          <w:p w14:paraId="030EB302" w14:textId="70B7C63B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8 (9.8)</w:t>
            </w:r>
          </w:p>
        </w:tc>
        <w:tc>
          <w:tcPr>
            <w:tcW w:w="1463" w:type="dxa"/>
          </w:tcPr>
          <w:p w14:paraId="7E72652E" w14:textId="1798B97D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8 (100)</w:t>
            </w:r>
          </w:p>
        </w:tc>
        <w:tc>
          <w:tcPr>
            <w:tcW w:w="1463" w:type="dxa"/>
            <w:gridSpan w:val="2"/>
          </w:tcPr>
          <w:p w14:paraId="023E8DB9" w14:textId="06D53219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0 (0)</w:t>
            </w:r>
          </w:p>
        </w:tc>
      </w:tr>
      <w:tr w:rsidR="00001212" w:rsidRPr="00A8508C" w14:paraId="63A5BF36" w14:textId="474E34DD" w:rsidTr="00D71F8C">
        <w:trPr>
          <w:trHeight w:val="310"/>
        </w:trPr>
        <w:tc>
          <w:tcPr>
            <w:tcW w:w="3119" w:type="dxa"/>
            <w:tcBorders>
              <w:bottom w:val="single" w:sz="18" w:space="0" w:color="auto"/>
            </w:tcBorders>
          </w:tcPr>
          <w:p w14:paraId="2AE6A2E9" w14:textId="77777777" w:rsidR="00001212" w:rsidRPr="00A8508C" w:rsidRDefault="00001212" w:rsidP="00D71F8C">
            <w:pPr>
              <w:rPr>
                <w:rFonts w:ascii="Times New Roman" w:hAnsi="Times New Roman" w:cs="Times New Roman"/>
                <w:b/>
                <w:bCs/>
              </w:rPr>
            </w:pPr>
            <w:r w:rsidRPr="00A8508C">
              <w:rPr>
                <w:rFonts w:ascii="Times New Roman" w:hAnsi="Times New Roman" w:cs="Times New Roman"/>
                <w:b/>
                <w:bCs/>
              </w:rPr>
              <w:t>Overall patients</w:t>
            </w:r>
          </w:p>
        </w:tc>
        <w:tc>
          <w:tcPr>
            <w:tcW w:w="1290" w:type="dxa"/>
            <w:tcBorders>
              <w:bottom w:val="single" w:sz="18" w:space="0" w:color="auto"/>
            </w:tcBorders>
          </w:tcPr>
          <w:p w14:paraId="6D0493C4" w14:textId="77777777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463" w:type="dxa"/>
            <w:tcBorders>
              <w:bottom w:val="single" w:sz="18" w:space="0" w:color="auto"/>
            </w:tcBorders>
          </w:tcPr>
          <w:p w14:paraId="1E74701E" w14:textId="244634CA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8 (9.8)</w:t>
            </w:r>
          </w:p>
        </w:tc>
        <w:tc>
          <w:tcPr>
            <w:tcW w:w="1463" w:type="dxa"/>
            <w:gridSpan w:val="2"/>
            <w:tcBorders>
              <w:bottom w:val="single" w:sz="18" w:space="0" w:color="auto"/>
            </w:tcBorders>
          </w:tcPr>
          <w:p w14:paraId="40819DD4" w14:textId="5D603A94" w:rsidR="00001212" w:rsidRPr="00A8508C" w:rsidRDefault="00001212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348(90.2)</w:t>
            </w:r>
          </w:p>
        </w:tc>
      </w:tr>
      <w:tr w:rsidR="00001212" w:rsidRPr="00A8508C" w14:paraId="1F1E232E" w14:textId="77777777" w:rsidTr="00D71F8C">
        <w:trPr>
          <w:trHeight w:val="310"/>
        </w:trPr>
        <w:tc>
          <w:tcPr>
            <w:tcW w:w="7335" w:type="dxa"/>
            <w:gridSpan w:val="5"/>
            <w:tcBorders>
              <w:top w:val="single" w:sz="18" w:space="0" w:color="auto"/>
            </w:tcBorders>
          </w:tcPr>
          <w:p w14:paraId="606A1277" w14:textId="1B6CE705" w:rsidR="00670708" w:rsidRPr="00A8508C" w:rsidRDefault="00ED5B82" w:rsidP="00D71F8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8508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931388"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 w:rsidR="00001212" w:rsidRPr="00A8508C">
              <w:rPr>
                <w:rFonts w:ascii="Times New Roman" w:hAnsi="Times New Roman" w:cs="Times New Roman"/>
              </w:rPr>
              <w:t>Indicated</w:t>
            </w:r>
            <w:proofErr w:type="gramEnd"/>
            <w:r w:rsidR="00001212" w:rsidRPr="00A8508C">
              <w:rPr>
                <w:rFonts w:ascii="Times New Roman" w:hAnsi="Times New Roman" w:cs="Times New Roman"/>
              </w:rPr>
              <w:t xml:space="preserve"> percentage of EPHA7-MUT or EPHA7-WT patients in a given category (i.e. specific gender, specific age group)</w:t>
            </w:r>
          </w:p>
          <w:p w14:paraId="5E66BCD5" w14:textId="574A2DE4" w:rsidR="000A6815" w:rsidRPr="00A8508C" w:rsidRDefault="00F213C9" w:rsidP="00A83E28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  <w:vertAlign w:val="superscript"/>
              </w:rPr>
              <w:t>b</w:t>
            </w:r>
            <w:r w:rsidR="00A83E28">
              <w:rPr>
                <w:rFonts w:ascii="Times New Roman" w:hAnsi="Times New Roman" w:cs="Times New Roman"/>
              </w:rPr>
              <w:t xml:space="preserve"> Eleven </w:t>
            </w:r>
            <w:r w:rsidR="00A83E28" w:rsidRPr="00B44ADE">
              <w:rPr>
                <w:rFonts w:ascii="Times New Roman" w:hAnsi="Times New Roman" w:cs="Times New Roman"/>
              </w:rPr>
              <w:t xml:space="preserve">patients with best overall response not evaluable due to </w:t>
            </w:r>
            <w:r w:rsidR="00A83E28">
              <w:rPr>
                <w:rFonts w:ascii="Times New Roman" w:hAnsi="Times New Roman" w:cs="Times New Roman"/>
              </w:rPr>
              <w:t>missing data, including four from Miao et al. 2018 and seven from Hellmann et al. 2018.</w:t>
            </w:r>
          </w:p>
          <w:p w14:paraId="047FD2BF" w14:textId="48C2597B" w:rsidR="00DB0D5B" w:rsidRPr="00A8508C" w:rsidRDefault="00F213C9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  <w:vertAlign w:val="superscript"/>
              </w:rPr>
              <w:t>c</w:t>
            </w:r>
            <w:r w:rsidR="0093138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931388">
              <w:rPr>
                <w:rFonts w:ascii="Times New Roman" w:hAnsi="Times New Roman" w:cs="Times New Roman"/>
              </w:rPr>
              <w:t xml:space="preserve">Twenty-eight </w:t>
            </w:r>
            <w:r w:rsidR="000A6815" w:rsidRPr="00A8508C">
              <w:rPr>
                <w:rFonts w:ascii="Times New Roman" w:hAnsi="Times New Roman" w:cs="Times New Roman"/>
              </w:rPr>
              <w:t>p</w:t>
            </w:r>
            <w:r w:rsidR="00DB0D5B" w:rsidRPr="00A8508C">
              <w:rPr>
                <w:rFonts w:ascii="Times New Roman" w:hAnsi="Times New Roman" w:cs="Times New Roman"/>
              </w:rPr>
              <w:t xml:space="preserve">atients with </w:t>
            </w:r>
            <w:r w:rsidR="000A6815" w:rsidRPr="00A8508C">
              <w:rPr>
                <w:rFonts w:ascii="Times New Roman" w:hAnsi="Times New Roman" w:cs="Times New Roman"/>
              </w:rPr>
              <w:t xml:space="preserve">durable clinical benefit </w:t>
            </w:r>
            <w:r w:rsidR="00DB0D5B" w:rsidRPr="00A8508C">
              <w:rPr>
                <w:rFonts w:ascii="Times New Roman" w:hAnsi="Times New Roman" w:cs="Times New Roman"/>
              </w:rPr>
              <w:t>no</w:t>
            </w:r>
            <w:r w:rsidR="000A6815" w:rsidRPr="00A8508C">
              <w:rPr>
                <w:rFonts w:ascii="Times New Roman" w:hAnsi="Times New Roman" w:cs="Times New Roman"/>
              </w:rPr>
              <w:t>t</w:t>
            </w:r>
            <w:r w:rsidR="00FA2A92" w:rsidRPr="00A8508C">
              <w:rPr>
                <w:rFonts w:ascii="Times New Roman" w:hAnsi="Times New Roman" w:cs="Times New Roman"/>
              </w:rPr>
              <w:t xml:space="preserve"> evaluable</w:t>
            </w:r>
            <w:r w:rsidR="000A6815" w:rsidRPr="00A8508C">
              <w:rPr>
                <w:rFonts w:ascii="Times New Roman" w:hAnsi="Times New Roman" w:cs="Times New Roman"/>
              </w:rPr>
              <w:t>,</w:t>
            </w:r>
            <w:r w:rsidR="00FA2A92" w:rsidRPr="00A8508C">
              <w:rPr>
                <w:rFonts w:ascii="Times New Roman" w:hAnsi="Times New Roman" w:cs="Times New Roman"/>
              </w:rPr>
              <w:t xml:space="preserve"> includ</w:t>
            </w:r>
            <w:r w:rsidR="000A6815" w:rsidRPr="00A8508C">
              <w:rPr>
                <w:rFonts w:ascii="Times New Roman" w:hAnsi="Times New Roman" w:cs="Times New Roman"/>
              </w:rPr>
              <w:t>ing</w:t>
            </w:r>
            <w:r w:rsidR="00FA2A92" w:rsidRPr="00A8508C">
              <w:rPr>
                <w:rFonts w:ascii="Times New Roman" w:hAnsi="Times New Roman" w:cs="Times New Roman"/>
              </w:rPr>
              <w:t xml:space="preserve"> 11 </w:t>
            </w:r>
            <w:r w:rsidR="00931388">
              <w:rPr>
                <w:rFonts w:ascii="Times New Roman" w:hAnsi="Times New Roman" w:cs="Times New Roman"/>
              </w:rPr>
              <w:t xml:space="preserve">missing data </w:t>
            </w:r>
            <w:r w:rsidR="00FA2A92" w:rsidRPr="00A8508C">
              <w:rPr>
                <w:rFonts w:ascii="Times New Roman" w:hAnsi="Times New Roman" w:cs="Times New Roman"/>
              </w:rPr>
              <w:t xml:space="preserve">and 17 patients </w:t>
            </w:r>
            <w:r w:rsidR="00A876A5" w:rsidRPr="00A8508C">
              <w:rPr>
                <w:rFonts w:ascii="Times New Roman" w:hAnsi="Times New Roman" w:cs="Times New Roman"/>
              </w:rPr>
              <w:t xml:space="preserve">who had </w:t>
            </w:r>
            <w:r w:rsidR="00073D86" w:rsidRPr="00A8508C">
              <w:rPr>
                <w:rFonts w:ascii="Times New Roman" w:hAnsi="Times New Roman" w:cs="Times New Roman"/>
              </w:rPr>
              <w:t>not progressed</w:t>
            </w:r>
            <w:r w:rsidR="00BA738F" w:rsidRPr="00A8508C">
              <w:rPr>
                <w:rFonts w:ascii="Times New Roman" w:hAnsi="Times New Roman" w:cs="Times New Roman"/>
              </w:rPr>
              <w:t xml:space="preserve"> but</w:t>
            </w:r>
            <w:r w:rsidR="00073D86" w:rsidRPr="00A8508C">
              <w:rPr>
                <w:rFonts w:ascii="Times New Roman" w:hAnsi="Times New Roman" w:cs="Times New Roman"/>
              </w:rPr>
              <w:t xml:space="preserve"> were censored before 6 months</w:t>
            </w:r>
            <w:r w:rsidR="00BA738F" w:rsidRPr="00A8508C">
              <w:rPr>
                <w:rFonts w:ascii="Times New Roman" w:hAnsi="Times New Roman" w:cs="Times New Roman"/>
              </w:rPr>
              <w:t xml:space="preserve"> of follow-up</w:t>
            </w:r>
            <w:r w:rsidR="00073D86" w:rsidRPr="00A8508C">
              <w:rPr>
                <w:rFonts w:ascii="Times New Roman" w:hAnsi="Times New Roman" w:cs="Times New Roman"/>
              </w:rPr>
              <w:t xml:space="preserve">. </w:t>
            </w:r>
            <w:r w:rsidR="00A876A5" w:rsidRPr="00A8508C">
              <w:rPr>
                <w:rFonts w:ascii="Times New Roman" w:hAnsi="Times New Roman" w:cs="Times New Roman"/>
              </w:rPr>
              <w:t xml:space="preserve">  </w:t>
            </w:r>
          </w:p>
          <w:p w14:paraId="3811D4D1" w14:textId="7A2D6821" w:rsidR="00001212" w:rsidRPr="00A8508C" w:rsidRDefault="00670708" w:rsidP="00D71F8C">
            <w:pPr>
              <w:rPr>
                <w:rFonts w:ascii="Times New Roman" w:hAnsi="Times New Roman" w:cs="Times New Roman"/>
              </w:rPr>
            </w:pPr>
            <w:r w:rsidRPr="00A8508C">
              <w:rPr>
                <w:rFonts w:ascii="Times New Roman" w:hAnsi="Times New Roman" w:cs="Times New Roman"/>
              </w:rPr>
              <w:t>Abbreviations: CR, complete response; CTLA-4, cytotoxic T-cell lymphocyte-4; DCB, durable clinical benefit; NDB, no durable benefit; NE, not evaluable; PD, progressive disease; PD-(L)1 programmed cell death-1 or programmed death-ligand 1; PR, partial response; SD, stable disease.</w:t>
            </w:r>
          </w:p>
        </w:tc>
      </w:tr>
    </w:tbl>
    <w:p w14:paraId="3145F69E" w14:textId="68FE9A8D" w:rsidR="00C86D46" w:rsidRPr="00A8508C" w:rsidRDefault="001F4D7F" w:rsidP="00C54025">
      <w:pPr>
        <w:rPr>
          <w:rFonts w:ascii="Times New Roman" w:hAnsi="Times New Roman" w:cs="Times New Roman"/>
        </w:rPr>
      </w:pPr>
      <w:r w:rsidRPr="00A8508C">
        <w:rPr>
          <w:rFonts w:ascii="Times New Roman" w:hAnsi="Times New Roman" w:cs="Times New Roman"/>
        </w:rPr>
        <w:softHyphen/>
      </w:r>
    </w:p>
    <w:sectPr w:rsidR="00C86D46" w:rsidRPr="00A85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542856" w14:textId="77777777" w:rsidR="00AC7FFD" w:rsidRDefault="00AC7FFD" w:rsidP="00114349">
      <w:r>
        <w:separator/>
      </w:r>
    </w:p>
  </w:endnote>
  <w:endnote w:type="continuationSeparator" w:id="0">
    <w:p w14:paraId="20F9D782" w14:textId="77777777" w:rsidR="00AC7FFD" w:rsidRDefault="00AC7FFD" w:rsidP="00114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ADD4D9" w14:textId="77777777" w:rsidR="00AC7FFD" w:rsidRDefault="00AC7FFD" w:rsidP="00114349">
      <w:r>
        <w:separator/>
      </w:r>
    </w:p>
  </w:footnote>
  <w:footnote w:type="continuationSeparator" w:id="0">
    <w:p w14:paraId="7CC946D8" w14:textId="77777777" w:rsidR="00AC7FFD" w:rsidRDefault="00AC7FFD" w:rsidP="00114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D553E6"/>
    <w:multiLevelType w:val="hybridMultilevel"/>
    <w:tmpl w:val="51AA5374"/>
    <w:lvl w:ilvl="0" w:tplc="249E4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964CE1"/>
    <w:multiLevelType w:val="hybridMultilevel"/>
    <w:tmpl w:val="57C45E98"/>
    <w:lvl w:ilvl="0" w:tplc="D9703A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2031BD"/>
    <w:multiLevelType w:val="hybridMultilevel"/>
    <w:tmpl w:val="89D2A75A"/>
    <w:lvl w:ilvl="0" w:tplc="D5AA60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E12536"/>
    <w:multiLevelType w:val="hybridMultilevel"/>
    <w:tmpl w:val="AE86F982"/>
    <w:lvl w:ilvl="0" w:tplc="9DE841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35E"/>
    <w:rsid w:val="00001212"/>
    <w:rsid w:val="00034744"/>
    <w:rsid w:val="0003766A"/>
    <w:rsid w:val="000501A1"/>
    <w:rsid w:val="00073D86"/>
    <w:rsid w:val="00093538"/>
    <w:rsid w:val="000A6815"/>
    <w:rsid w:val="000C01B7"/>
    <w:rsid w:val="000C6146"/>
    <w:rsid w:val="00114349"/>
    <w:rsid w:val="0012435E"/>
    <w:rsid w:val="001307D7"/>
    <w:rsid w:val="0019003D"/>
    <w:rsid w:val="001936EF"/>
    <w:rsid w:val="001F4D7F"/>
    <w:rsid w:val="002F632E"/>
    <w:rsid w:val="003513E7"/>
    <w:rsid w:val="00355F1F"/>
    <w:rsid w:val="003707A1"/>
    <w:rsid w:val="003C47A1"/>
    <w:rsid w:val="003E362A"/>
    <w:rsid w:val="003F0CB1"/>
    <w:rsid w:val="0040254F"/>
    <w:rsid w:val="0040539C"/>
    <w:rsid w:val="00407728"/>
    <w:rsid w:val="00446146"/>
    <w:rsid w:val="00452589"/>
    <w:rsid w:val="0045741E"/>
    <w:rsid w:val="004674DD"/>
    <w:rsid w:val="004A0E6F"/>
    <w:rsid w:val="00532C40"/>
    <w:rsid w:val="005B3A06"/>
    <w:rsid w:val="005D31F6"/>
    <w:rsid w:val="006411DF"/>
    <w:rsid w:val="00670708"/>
    <w:rsid w:val="006B24F6"/>
    <w:rsid w:val="00702A40"/>
    <w:rsid w:val="00704B19"/>
    <w:rsid w:val="007162D8"/>
    <w:rsid w:val="0072475F"/>
    <w:rsid w:val="00842A30"/>
    <w:rsid w:val="00852C8D"/>
    <w:rsid w:val="00852EA1"/>
    <w:rsid w:val="008870E2"/>
    <w:rsid w:val="008D4FD4"/>
    <w:rsid w:val="008E683E"/>
    <w:rsid w:val="0091000A"/>
    <w:rsid w:val="00914C96"/>
    <w:rsid w:val="00922F91"/>
    <w:rsid w:val="00931388"/>
    <w:rsid w:val="009343E1"/>
    <w:rsid w:val="0098557B"/>
    <w:rsid w:val="00985724"/>
    <w:rsid w:val="009E7658"/>
    <w:rsid w:val="009F2D58"/>
    <w:rsid w:val="00A14721"/>
    <w:rsid w:val="00A3205C"/>
    <w:rsid w:val="00A37358"/>
    <w:rsid w:val="00A3777D"/>
    <w:rsid w:val="00A51C10"/>
    <w:rsid w:val="00A71AAC"/>
    <w:rsid w:val="00A72FEB"/>
    <w:rsid w:val="00A83E28"/>
    <w:rsid w:val="00A8508C"/>
    <w:rsid w:val="00A876A5"/>
    <w:rsid w:val="00AC2DA0"/>
    <w:rsid w:val="00AC7FFD"/>
    <w:rsid w:val="00B100BF"/>
    <w:rsid w:val="00B35EDA"/>
    <w:rsid w:val="00B87989"/>
    <w:rsid w:val="00BA738F"/>
    <w:rsid w:val="00BB227C"/>
    <w:rsid w:val="00BF0709"/>
    <w:rsid w:val="00BF4219"/>
    <w:rsid w:val="00C54025"/>
    <w:rsid w:val="00C61FC2"/>
    <w:rsid w:val="00C640E1"/>
    <w:rsid w:val="00C731E5"/>
    <w:rsid w:val="00C86D46"/>
    <w:rsid w:val="00CA276F"/>
    <w:rsid w:val="00CF33F2"/>
    <w:rsid w:val="00D0640A"/>
    <w:rsid w:val="00D71F8C"/>
    <w:rsid w:val="00D93359"/>
    <w:rsid w:val="00DA78F3"/>
    <w:rsid w:val="00DB09F4"/>
    <w:rsid w:val="00DB0D5B"/>
    <w:rsid w:val="00E2053B"/>
    <w:rsid w:val="00E344F1"/>
    <w:rsid w:val="00E35627"/>
    <w:rsid w:val="00E377C9"/>
    <w:rsid w:val="00EB5A79"/>
    <w:rsid w:val="00ED5B82"/>
    <w:rsid w:val="00ED6A8B"/>
    <w:rsid w:val="00F213C9"/>
    <w:rsid w:val="00F320DD"/>
    <w:rsid w:val="00F411D1"/>
    <w:rsid w:val="00FA2A92"/>
    <w:rsid w:val="00FA5FFE"/>
    <w:rsid w:val="00FE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7BB352"/>
  <w15:chartTrackingRefBased/>
  <w15:docId w15:val="{2BAA07C6-737D-4DD5-A97A-602D382C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3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349"/>
    <w:rPr>
      <w:sz w:val="18"/>
      <w:szCs w:val="18"/>
    </w:rPr>
  </w:style>
  <w:style w:type="table" w:styleId="a7">
    <w:name w:val="Table Grid"/>
    <w:basedOn w:val="a1"/>
    <w:uiPriority w:val="39"/>
    <w:rsid w:val="00114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54025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3C47A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C4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odd</dc:creator>
  <cp:keywords/>
  <dc:description/>
  <cp:lastModifiedBy>Zhang Todd</cp:lastModifiedBy>
  <cp:revision>10</cp:revision>
  <dcterms:created xsi:type="dcterms:W3CDTF">2020-08-06T05:46:00Z</dcterms:created>
  <dcterms:modified xsi:type="dcterms:W3CDTF">2020-08-12T06:19:00Z</dcterms:modified>
</cp:coreProperties>
</file>